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7061" w:rsidRDefault="008C7061" w:rsidP="008C7061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8C7061">
        <w:rPr>
          <w:rFonts w:ascii="Times New Roman" w:hAnsi="Times New Roman" w:cs="Times New Roman"/>
          <w:b/>
          <w:sz w:val="24"/>
          <w:szCs w:val="24"/>
          <w:lang w:val="en-US"/>
        </w:rPr>
        <w:t>upplementary files</w:t>
      </w:r>
    </w:p>
    <w:p w:rsidR="008C7061" w:rsidRDefault="008C7061" w:rsidP="008C706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C7061" w:rsidRPr="0050496F" w:rsidRDefault="007D46C2" w:rsidP="008C7061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03958754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8C70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upplementary </w:t>
      </w:r>
      <w:r w:rsidR="008C70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bookmarkEnd w:id="0"/>
      <w:r w:rsidR="008C7061" w:rsidRPr="009251B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C70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</w:t>
      </w:r>
      <w:r w:rsidR="008C7061" w:rsidRPr="00B62E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rincipal component analysis </w:t>
      </w:r>
      <w:r w:rsidR="008C70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3D </w:t>
      </w:r>
      <w:r w:rsidR="008C7061" w:rsidRPr="009251BF">
        <w:rPr>
          <w:rFonts w:ascii="Times New Roman" w:hAnsi="Times New Roman" w:cs="Times New Roman"/>
          <w:b/>
          <w:sz w:val="24"/>
          <w:szCs w:val="24"/>
          <w:lang w:val="en-US"/>
        </w:rPr>
        <w:t>of RNA sequencing</w:t>
      </w:r>
      <w:r w:rsidR="008C70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8C7061" w:rsidRPr="00B62EEB">
        <w:rPr>
          <w:rFonts w:ascii="Times New Roman" w:hAnsi="Times New Roman" w:cs="Times New Roman"/>
          <w:sz w:val="24"/>
          <w:szCs w:val="24"/>
          <w:lang w:val="en-US"/>
        </w:rPr>
        <w:t>with all genes on the left and only the 20% most variant gene on the right</w:t>
      </w:r>
    </w:p>
    <w:p w:rsidR="008C7061" w:rsidRPr="00563D97" w:rsidRDefault="008C7061" w:rsidP="008C7061">
      <w:pPr>
        <w:rPr>
          <w:rFonts w:ascii="Times New Roman" w:hAnsi="Times New Roman" w:cs="Times New Roman"/>
          <w:b/>
          <w:noProof/>
          <w:sz w:val="24"/>
          <w:szCs w:val="24"/>
          <w:lang w:val="en-US" w:eastAsia="fr-FR"/>
        </w:rPr>
      </w:pPr>
    </w:p>
    <w:p w:rsidR="008C7061" w:rsidRDefault="008C7061" w:rsidP="008C706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drawing>
          <wp:inline distT="0" distB="0" distL="0" distR="0" wp14:anchorId="2426F4B6" wp14:editId="0586ABC2">
            <wp:extent cx="3009900" cy="223408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009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0722" cy="224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drawing>
          <wp:inline distT="0" distB="0" distL="0" distR="0" wp14:anchorId="1A77E973" wp14:editId="0543AE8F">
            <wp:extent cx="2619375" cy="2480357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013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4528" cy="251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13AD" w:rsidRDefault="009A0A8F"/>
    <w:p w:rsidR="008C7061" w:rsidRPr="00706CDF" w:rsidRDefault="007D46C2" w:rsidP="008C706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8C70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gure 2</w:t>
      </w:r>
      <w:r w:rsidR="008C7061" w:rsidRPr="001667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8C7061" w:rsidRPr="00706C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Difference in gene expression by </w:t>
      </w:r>
      <w:proofErr w:type="spellStart"/>
      <w:r w:rsidR="008C7061" w:rsidRPr="00706CDF">
        <w:rPr>
          <w:rFonts w:ascii="Times New Roman" w:hAnsi="Times New Roman" w:cs="Times New Roman"/>
          <w:b/>
          <w:sz w:val="24"/>
          <w:szCs w:val="24"/>
          <w:lang w:val="en-US"/>
        </w:rPr>
        <w:t>RNAseq</w:t>
      </w:r>
      <w:proofErr w:type="spellEnd"/>
      <w:r w:rsidR="008C7061" w:rsidRPr="00706C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er cluster</w:t>
      </w:r>
    </w:p>
    <w:p w:rsidR="008C7061" w:rsidRDefault="009A0A8F" w:rsidP="008C706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F81F9B1" wp14:editId="4854E181">
                <wp:simplePos x="0" y="0"/>
                <wp:positionH relativeFrom="column">
                  <wp:posOffset>4371975</wp:posOffset>
                </wp:positionH>
                <wp:positionV relativeFrom="paragraph">
                  <wp:posOffset>237490</wp:posOffset>
                </wp:positionV>
                <wp:extent cx="209550" cy="152400"/>
                <wp:effectExtent l="0" t="0" r="0" b="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5240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5D4181D" id="Rectangle 4" o:spid="_x0000_s1026" style="position:absolute;margin-left:344.25pt;margin-top:18.7pt;width:16.5pt;height:1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" fillcolor="white [3201]" stroked="f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F81F9B1" wp14:editId="4854E181">
                <wp:simplePos x="0" y="0"/>
                <wp:positionH relativeFrom="column">
                  <wp:posOffset>1348105</wp:posOffset>
                </wp:positionH>
                <wp:positionV relativeFrom="paragraph">
                  <wp:posOffset>233680</wp:posOffset>
                </wp:positionV>
                <wp:extent cx="209550" cy="152400"/>
                <wp:effectExtent l="0" t="0" r="0" b="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5240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9AFE8BE" id="Rectangle 3" o:spid="_x0000_s1026" style="position:absolute;margin-left:106.15pt;margin-top:18.4pt;width:16.5pt;height:1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" fillcolor="white [3201]" stroked="f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2705</wp:posOffset>
                </wp:positionH>
                <wp:positionV relativeFrom="paragraph">
                  <wp:posOffset>214630</wp:posOffset>
                </wp:positionV>
                <wp:extent cx="209550" cy="152400"/>
                <wp:effectExtent l="0" t="0" r="0" b="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5240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907F528" id="Rectangle 2" o:spid="_x0000_s1026" style="position:absolute;margin-left:4.15pt;margin-top:16.9pt;width:16.5pt;height:1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" fillcolor="white [3201]" stroked="f" strokeweight="1pt"/>
            </w:pict>
          </mc:Fallback>
        </mc:AlternateContent>
      </w:r>
      <w:r w:rsidR="008C7061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7B2E57B5" wp14:editId="3BE7A8F9">
            <wp:extent cx="4667693" cy="3896727"/>
            <wp:effectExtent l="0" t="0" r="0" b="889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023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7640" cy="3921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7061" w:rsidRPr="0050496F" w:rsidRDefault="008C7061" w:rsidP="008C706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C7061" w:rsidRDefault="008C7061" w:rsidP="008C706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C7061" w:rsidRDefault="008C7061" w:rsidP="008C706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C7061" w:rsidRDefault="007D46C2" w:rsidP="008C706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D46C2">
        <w:rPr>
          <w:rFonts w:ascii="Times New Roman" w:hAnsi="Times New Roman" w:cs="Times New Roman"/>
          <w:b/>
          <w:sz w:val="24"/>
          <w:szCs w:val="24"/>
          <w:lang w:val="en-US"/>
        </w:rPr>
        <w:t>Supplementary Figure 3</w:t>
      </w:r>
      <w:r w:rsidR="008C7061" w:rsidRPr="004C6C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8C7061" w:rsidRPr="00706C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Difference in microenvironment expression by RNA seq per cluster </w:t>
      </w:r>
    </w:p>
    <w:p w:rsidR="008C7061" w:rsidRDefault="009A0A8F" w:rsidP="008C706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4E8C992" wp14:editId="4189A581">
                <wp:simplePos x="0" y="0"/>
                <wp:positionH relativeFrom="column">
                  <wp:posOffset>1357630</wp:posOffset>
                </wp:positionH>
                <wp:positionV relativeFrom="paragraph">
                  <wp:posOffset>239395</wp:posOffset>
                </wp:positionV>
                <wp:extent cx="209550" cy="152400"/>
                <wp:effectExtent l="0" t="0" r="0" b="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5240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761D3DB" id="Rectangle 8" o:spid="_x0000_s1026" style="position:absolute;margin-left:106.9pt;margin-top:18.85pt;width:16.5pt;height:12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" fillcolor="white [3201]" stroked="f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4E8C992" wp14:editId="4189A581">
                <wp:simplePos x="0" y="0"/>
                <wp:positionH relativeFrom="column">
                  <wp:posOffset>4405630</wp:posOffset>
                </wp:positionH>
                <wp:positionV relativeFrom="paragraph">
                  <wp:posOffset>220345</wp:posOffset>
                </wp:positionV>
                <wp:extent cx="209550" cy="152400"/>
                <wp:effectExtent l="0" t="0" r="0" b="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5240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CC4FD5D" id="Rectangle 14" o:spid="_x0000_s1026" style="position:absolute;margin-left:346.9pt;margin-top:17.35pt;width:16.5pt;height:12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" fillcolor="white [3201]" stroked="f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81F9B1" wp14:editId="4854E181">
                <wp:simplePos x="0" y="0"/>
                <wp:positionH relativeFrom="column">
                  <wp:posOffset>85725</wp:posOffset>
                </wp:positionH>
                <wp:positionV relativeFrom="paragraph">
                  <wp:posOffset>252730</wp:posOffset>
                </wp:positionV>
                <wp:extent cx="209550" cy="152400"/>
                <wp:effectExtent l="0" t="0" r="0" b="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5240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A67285E" id="Rectangle 6" o:spid="_x0000_s1026" style="position:absolute;margin-left:6.75pt;margin-top:19.9pt;width:16.5pt;height:12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" fillcolor="white [3201]" stroked="f" strokeweight="1pt"/>
            </w:pict>
          </mc:Fallback>
        </mc:AlternateContent>
      </w:r>
      <w:r w:rsidR="008C7061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414A39CA" wp14:editId="5797D259">
            <wp:extent cx="6134986" cy="3924225"/>
            <wp:effectExtent l="0" t="0" r="0" b="635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028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2627" cy="3941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7061" w:rsidRDefault="008C7061" w:rsidP="008C706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C7061" w:rsidRDefault="008C7061" w:rsidP="008C706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C7061" w:rsidRDefault="008C7061" w:rsidP="008C706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C7061" w:rsidRDefault="008C7061" w:rsidP="008C706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C7061" w:rsidRDefault="008C7061" w:rsidP="008C706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C7061" w:rsidRDefault="008C7061" w:rsidP="008C706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C7061" w:rsidRDefault="008C7061" w:rsidP="008C706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C7061" w:rsidRDefault="008C7061" w:rsidP="008C706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C7061" w:rsidRDefault="008C7061" w:rsidP="008C706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C7061" w:rsidRDefault="008C7061" w:rsidP="008C706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C7061" w:rsidRDefault="008C7061" w:rsidP="008C706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C7061" w:rsidRDefault="008C7061" w:rsidP="008C706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C7061" w:rsidRDefault="008C7061" w:rsidP="008C706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C7061" w:rsidRDefault="008C7061" w:rsidP="008C706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C7061" w:rsidRDefault="008C7061" w:rsidP="008C706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C7061" w:rsidRDefault="008C7061" w:rsidP="008C706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1" w:name="_GoBack"/>
      <w:bookmarkEnd w:id="1"/>
    </w:p>
    <w:p w:rsidR="008C7061" w:rsidRPr="004E1562" w:rsidRDefault="007D46C2" w:rsidP="008C706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D46C2">
        <w:rPr>
          <w:rFonts w:ascii="Times New Roman" w:hAnsi="Times New Roman" w:cs="Times New Roman"/>
          <w:b/>
          <w:sz w:val="24"/>
          <w:szCs w:val="24"/>
          <w:lang w:val="en-US"/>
        </w:rPr>
        <w:t>Supplementary Figure 4</w:t>
      </w:r>
      <w:r w:rsidR="008C7061" w:rsidRPr="004C6C91">
        <w:rPr>
          <w:rFonts w:ascii="Times New Roman" w:hAnsi="Times New Roman" w:cs="Times New Roman"/>
          <w:b/>
          <w:sz w:val="24"/>
          <w:szCs w:val="24"/>
          <w:lang w:val="en-US"/>
        </w:rPr>
        <w:t>. Volcano plot</w:t>
      </w:r>
    </w:p>
    <w:p w:rsidR="008C7061" w:rsidRDefault="008C7061" w:rsidP="008C7061">
      <w:pPr>
        <w:rPr>
          <w:rFonts w:ascii="Times New Roman" w:hAnsi="Times New Roman" w:cs="Times New Roman"/>
          <w:lang w:val="en-US"/>
        </w:rPr>
      </w:pPr>
      <w:r w:rsidRPr="004C6C91">
        <w:rPr>
          <w:rFonts w:ascii="Times New Roman" w:hAnsi="Times New Roman" w:cs="Times New Roman"/>
          <w:lang w:val="en-US"/>
        </w:rPr>
        <w:t>The most upregulated genes are towards the right, the most downregulated genes are towards the left, and the most statistically significant genes are towards the top.</w:t>
      </w:r>
    </w:p>
    <w:p w:rsidR="008C7061" w:rsidRDefault="008C7061" w:rsidP="008C7061">
      <w:pPr>
        <w:rPr>
          <w:rFonts w:ascii="Times New Roman" w:hAnsi="Times New Roman" w:cs="Times New Roman"/>
          <w:lang w:val="en-US"/>
        </w:rPr>
      </w:pPr>
    </w:p>
    <w:p w:rsidR="008C7061" w:rsidRDefault="008C7061" w:rsidP="008C706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766D839C" wp14:editId="625EEB5C">
            <wp:extent cx="3285460" cy="2389518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TGCT.Volcanos_pages-to-jpg-000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1678" cy="24013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6E7813A4" wp14:editId="0F967803">
            <wp:extent cx="3264196" cy="2374054"/>
            <wp:effectExtent l="0" t="0" r="0" b="762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TGCT.Volcanos_pages-to-jpg-000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9692" cy="2399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lang w:eastAsia="fr-FR"/>
        </w:rPr>
        <w:lastRenderedPageBreak/>
        <w:drawing>
          <wp:inline distT="0" distB="0" distL="0" distR="0" wp14:anchorId="1A86C144" wp14:editId="3EB10DB1">
            <wp:extent cx="3285460" cy="2389518"/>
            <wp:effectExtent l="0" t="0" r="0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TGCT.Volcanos_pages-to-jpg-000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5784" cy="23970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29671DC9" wp14:editId="73EE83BB">
            <wp:extent cx="3282343" cy="2387252"/>
            <wp:effectExtent l="0" t="0" r="0" b="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TGCT.Volcanos_pages-to-jpg-0004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0577" cy="2400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7061" w:rsidRDefault="008C7061" w:rsidP="008C706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C7061" w:rsidRDefault="008C7061" w:rsidP="008C706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C7061" w:rsidRDefault="008C7061"/>
    <w:sectPr w:rsidR="008C70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061"/>
    <w:rsid w:val="00306795"/>
    <w:rsid w:val="007D46C2"/>
    <w:rsid w:val="008C7061"/>
    <w:rsid w:val="009A0A8F"/>
    <w:rsid w:val="00E87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6DFA15E-C0DA-4AEB-9FA6-C66FFBB97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706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jpeg"/><Relationship Id="rId5" Type="http://schemas.openxmlformats.org/officeDocument/2006/relationships/image" Target="media/image2.png"/><Relationship Id="rId10" Type="http://schemas.openxmlformats.org/officeDocument/2006/relationships/image" Target="media/image7.jpeg"/><Relationship Id="rId4" Type="http://schemas.openxmlformats.org/officeDocument/2006/relationships/image" Target="media/image1.pn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9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Léon Bérard</Company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DUCHON Thibault</dc:creator>
  <cp:keywords/>
  <dc:description/>
  <cp:lastModifiedBy>GAUDUCHON Thibault</cp:lastModifiedBy>
  <cp:revision>3</cp:revision>
  <dcterms:created xsi:type="dcterms:W3CDTF">2022-05-20T15:02:00Z</dcterms:created>
  <dcterms:modified xsi:type="dcterms:W3CDTF">2022-07-29T11:17:00Z</dcterms:modified>
</cp:coreProperties>
</file>